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911" w:type="dxa"/>
        <w:tblInd w:w="-1220" w:type="dxa"/>
        <w:tblLayout w:type="fixed"/>
        <w:tblLook w:val="04A0" w:firstRow="1" w:lastRow="0" w:firstColumn="1" w:lastColumn="0" w:noHBand="0" w:noVBand="1"/>
      </w:tblPr>
      <w:tblGrid>
        <w:gridCol w:w="1125"/>
        <w:gridCol w:w="900"/>
        <w:gridCol w:w="900"/>
        <w:gridCol w:w="810"/>
        <w:gridCol w:w="810"/>
        <w:gridCol w:w="990"/>
        <w:gridCol w:w="990"/>
        <w:gridCol w:w="786"/>
        <w:gridCol w:w="850"/>
        <w:gridCol w:w="1170"/>
        <w:gridCol w:w="1170"/>
        <w:gridCol w:w="1260"/>
        <w:gridCol w:w="1260"/>
        <w:gridCol w:w="990"/>
        <w:gridCol w:w="900"/>
      </w:tblGrid>
      <w:tr w:rsidR="008E66E0" w:rsidRPr="0092623A" w14:paraId="4C2DD1AB" w14:textId="77777777" w:rsidTr="00776433">
        <w:tc>
          <w:tcPr>
            <w:tcW w:w="1125" w:type="dxa"/>
          </w:tcPr>
          <w:p w14:paraId="4DF067C8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>SUBJECT N</w:t>
            </w:r>
          </w:p>
        </w:tc>
        <w:tc>
          <w:tcPr>
            <w:tcW w:w="900" w:type="dxa"/>
          </w:tcPr>
          <w:p w14:paraId="1ACA3F12" w14:textId="56E3F539" w:rsidR="009D0BDA" w:rsidRPr="0092623A" w:rsidRDefault="009D0BDA" w:rsidP="004B63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>Mean Length</w:t>
            </w:r>
            <w:r w:rsidR="00776433"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μm)</w:t>
            </w: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ab 1</w:t>
            </w:r>
          </w:p>
        </w:tc>
        <w:tc>
          <w:tcPr>
            <w:tcW w:w="900" w:type="dxa"/>
          </w:tcPr>
          <w:p w14:paraId="5BE26017" w14:textId="10462BAB" w:rsidR="009D0BDA" w:rsidRPr="0092623A" w:rsidRDefault="009D0BDA" w:rsidP="008E66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>Mean Length</w:t>
            </w:r>
            <w:r w:rsidR="00776433"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μm) </w:t>
            </w: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>Lab 2</w:t>
            </w:r>
          </w:p>
        </w:tc>
        <w:tc>
          <w:tcPr>
            <w:tcW w:w="810" w:type="dxa"/>
          </w:tcPr>
          <w:p w14:paraId="168D484C" w14:textId="1A32F9B8" w:rsidR="009D0BDA" w:rsidRPr="0092623A" w:rsidRDefault="009D0BDA" w:rsidP="009D0B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anWidth </w:t>
            </w:r>
            <w:r w:rsidR="00776433"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μm) </w:t>
            </w: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>Lab 1.</w:t>
            </w:r>
          </w:p>
        </w:tc>
        <w:tc>
          <w:tcPr>
            <w:tcW w:w="810" w:type="dxa"/>
          </w:tcPr>
          <w:p w14:paraId="451B3B57" w14:textId="704D91CE" w:rsidR="009D0BDA" w:rsidRPr="0092623A" w:rsidRDefault="009D0BDA" w:rsidP="009D0B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>Mean Width</w:t>
            </w:r>
            <w:r w:rsidR="00776433"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μm)</w:t>
            </w: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ab 2</w:t>
            </w:r>
          </w:p>
        </w:tc>
        <w:tc>
          <w:tcPr>
            <w:tcW w:w="990" w:type="dxa"/>
          </w:tcPr>
          <w:p w14:paraId="7CCB5282" w14:textId="77777777" w:rsidR="00776433" w:rsidRPr="0092623A" w:rsidRDefault="009D0BDA" w:rsidP="004B63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>Asbestos</w:t>
            </w:r>
            <w:r w:rsidR="00776433"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. of observed fibers)</w:t>
            </w:r>
          </w:p>
          <w:p w14:paraId="40C04721" w14:textId="174CEA75" w:rsidR="009D0BDA" w:rsidRPr="0092623A" w:rsidRDefault="009D0BDA" w:rsidP="004B63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>Lab 1</w:t>
            </w:r>
          </w:p>
        </w:tc>
        <w:tc>
          <w:tcPr>
            <w:tcW w:w="990" w:type="dxa"/>
          </w:tcPr>
          <w:p w14:paraId="2B75A49E" w14:textId="69574526" w:rsidR="009D0BDA" w:rsidRPr="0092623A" w:rsidRDefault="009D0BDA" w:rsidP="009D0B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>Asbestos</w:t>
            </w:r>
            <w:r w:rsidR="00776433"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. of observed fibers)</w:t>
            </w: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ab 2</w:t>
            </w:r>
          </w:p>
        </w:tc>
        <w:tc>
          <w:tcPr>
            <w:tcW w:w="786" w:type="dxa"/>
          </w:tcPr>
          <w:p w14:paraId="5B38FCE4" w14:textId="54D8386B" w:rsidR="009D0BDA" w:rsidRPr="0092623A" w:rsidRDefault="009D0BDA" w:rsidP="004B63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B </w:t>
            </w:r>
            <w:r w:rsidR="00776433"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n. of observed fibers)  </w:t>
            </w: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>Lab 1</w:t>
            </w:r>
            <w:r w:rsidR="00776433"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</w:tcPr>
          <w:p w14:paraId="344A9936" w14:textId="05F94371" w:rsidR="009D0BDA" w:rsidRPr="0092623A" w:rsidRDefault="009D0BDA" w:rsidP="009D0B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B </w:t>
            </w:r>
            <w:r w:rsidR="00776433"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n. of observed fibers)  </w:t>
            </w: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>Lab 2</w:t>
            </w:r>
          </w:p>
        </w:tc>
        <w:tc>
          <w:tcPr>
            <w:tcW w:w="1170" w:type="dxa"/>
          </w:tcPr>
          <w:p w14:paraId="4BB851AC" w14:textId="77777777" w:rsidR="00776433" w:rsidRPr="0092623A" w:rsidRDefault="009D0BDA" w:rsidP="004B63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>Chrysotile</w:t>
            </w:r>
          </w:p>
          <w:p w14:paraId="2CE4730D" w14:textId="7921FE69" w:rsidR="009D0BDA" w:rsidRPr="0092623A" w:rsidRDefault="00776433" w:rsidP="004B63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n. of observed fibers)  </w:t>
            </w:r>
            <w:r w:rsidR="009D0BDA"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ab 1</w:t>
            </w:r>
          </w:p>
        </w:tc>
        <w:tc>
          <w:tcPr>
            <w:tcW w:w="1170" w:type="dxa"/>
          </w:tcPr>
          <w:p w14:paraId="6C97F9DF" w14:textId="77777777" w:rsidR="00776433" w:rsidRPr="0092623A" w:rsidRDefault="009D0BDA" w:rsidP="009D0B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rysotile </w:t>
            </w:r>
          </w:p>
          <w:p w14:paraId="531E89AC" w14:textId="1D59DDBE" w:rsidR="009D0BDA" w:rsidRPr="0092623A" w:rsidRDefault="00776433" w:rsidP="009D0B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n. of observed fibers)  </w:t>
            </w:r>
            <w:r w:rsidR="009D0BDA"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>Lab 2</w:t>
            </w:r>
          </w:p>
        </w:tc>
        <w:tc>
          <w:tcPr>
            <w:tcW w:w="1260" w:type="dxa"/>
          </w:tcPr>
          <w:p w14:paraId="60E94C68" w14:textId="77777777" w:rsidR="00776433" w:rsidRPr="0092623A" w:rsidRDefault="009D0BDA" w:rsidP="004B63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rocidolite </w:t>
            </w:r>
          </w:p>
          <w:p w14:paraId="62159624" w14:textId="77777777" w:rsidR="00776433" w:rsidRPr="0092623A" w:rsidRDefault="00776433" w:rsidP="004B63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n. of observed fibers)  </w:t>
            </w:r>
          </w:p>
          <w:p w14:paraId="55945E0E" w14:textId="7C22E76F" w:rsidR="009D0BDA" w:rsidRPr="0092623A" w:rsidRDefault="009D0BDA" w:rsidP="004B63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>Lab 1</w:t>
            </w:r>
          </w:p>
        </w:tc>
        <w:tc>
          <w:tcPr>
            <w:tcW w:w="1260" w:type="dxa"/>
          </w:tcPr>
          <w:p w14:paraId="1EADFAC0" w14:textId="77777777" w:rsidR="00776433" w:rsidRPr="0092623A" w:rsidRDefault="009D0BDA" w:rsidP="009D0B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rocidolite </w:t>
            </w:r>
          </w:p>
          <w:p w14:paraId="4703E988" w14:textId="77777777" w:rsidR="00776433" w:rsidRPr="0092623A" w:rsidRDefault="00776433" w:rsidP="009D0B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n. of observed fibers)  </w:t>
            </w:r>
          </w:p>
          <w:p w14:paraId="37E91F5F" w14:textId="3224C0C4" w:rsidR="009D0BDA" w:rsidRPr="0092623A" w:rsidRDefault="009D0BDA" w:rsidP="009D0B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>Lab 2</w:t>
            </w:r>
          </w:p>
        </w:tc>
        <w:tc>
          <w:tcPr>
            <w:tcW w:w="990" w:type="dxa"/>
          </w:tcPr>
          <w:p w14:paraId="056542A7" w14:textId="069DA80B" w:rsidR="009D0BDA" w:rsidRPr="0092623A" w:rsidRDefault="009D0BDA" w:rsidP="004B63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mosite </w:t>
            </w:r>
            <w:r w:rsidR="00776433"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n. of observed fibers) </w:t>
            </w: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>Lab 1</w:t>
            </w:r>
          </w:p>
        </w:tc>
        <w:tc>
          <w:tcPr>
            <w:tcW w:w="900" w:type="dxa"/>
          </w:tcPr>
          <w:p w14:paraId="18BAAA8E" w14:textId="6944527C" w:rsidR="009D0BDA" w:rsidRPr="0092623A" w:rsidRDefault="009D0BDA" w:rsidP="009D0BDA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92623A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Amosite </w:t>
            </w:r>
            <w:r w:rsidR="00776433"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n. of observed fibers)  </w:t>
            </w:r>
            <w:r w:rsidRPr="0092623A">
              <w:rPr>
                <w:rFonts w:ascii="Times New Roman" w:hAnsi="Times New Roman" w:cs="Times New Roman"/>
                <w:b/>
                <w:sz w:val="18"/>
                <w:szCs w:val="20"/>
              </w:rPr>
              <w:t>Lab 2</w:t>
            </w:r>
          </w:p>
        </w:tc>
      </w:tr>
      <w:tr w:rsidR="008E66E0" w:rsidRPr="0092623A" w14:paraId="4388C499" w14:textId="77777777" w:rsidTr="00776433">
        <w:tc>
          <w:tcPr>
            <w:tcW w:w="1125" w:type="dxa"/>
          </w:tcPr>
          <w:p w14:paraId="14D15CEC" w14:textId="77777777" w:rsidR="009D0BDA" w:rsidRPr="0092623A" w:rsidRDefault="009D0BDA" w:rsidP="004B63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>16178</w:t>
            </w:r>
          </w:p>
        </w:tc>
        <w:tc>
          <w:tcPr>
            <w:tcW w:w="900" w:type="dxa"/>
          </w:tcPr>
          <w:p w14:paraId="3EE68E5E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00" w:type="dxa"/>
          </w:tcPr>
          <w:p w14:paraId="2DF094AD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810" w:type="dxa"/>
          </w:tcPr>
          <w:p w14:paraId="0184733D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10" w:type="dxa"/>
          </w:tcPr>
          <w:p w14:paraId="51459C16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90" w:type="dxa"/>
          </w:tcPr>
          <w:p w14:paraId="7681E948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70DF6D08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6" w:type="dxa"/>
          </w:tcPr>
          <w:p w14:paraId="4666D21A" w14:textId="77777777" w:rsidR="009D0BDA" w:rsidRPr="0092623A" w:rsidRDefault="009D0BDA" w:rsidP="004B6307">
            <w:pPr>
              <w:tabs>
                <w:tab w:val="left" w:pos="56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71971592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4C2371FB" w14:textId="77777777" w:rsidR="009D0BDA" w:rsidRPr="0092623A" w:rsidRDefault="009D0BDA" w:rsidP="004B6307">
            <w:pPr>
              <w:tabs>
                <w:tab w:val="left" w:pos="94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06D8926A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bookmarkStart w:id="0" w:name="_GoBack"/>
            <w:bookmarkEnd w:id="0"/>
          </w:p>
        </w:tc>
        <w:tc>
          <w:tcPr>
            <w:tcW w:w="1260" w:type="dxa"/>
          </w:tcPr>
          <w:p w14:paraId="3D759305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62960E97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31BAA6A6" w14:textId="77777777" w:rsidR="009D0BDA" w:rsidRPr="0092623A" w:rsidRDefault="009D0BDA" w:rsidP="004B6307">
            <w:pPr>
              <w:tabs>
                <w:tab w:val="left" w:pos="94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60980871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E66E0" w:rsidRPr="0092623A" w14:paraId="471A89D7" w14:textId="77777777" w:rsidTr="00776433">
        <w:tc>
          <w:tcPr>
            <w:tcW w:w="1125" w:type="dxa"/>
          </w:tcPr>
          <w:p w14:paraId="70EAEA7C" w14:textId="77777777" w:rsidR="009D0BDA" w:rsidRPr="0092623A" w:rsidRDefault="009D0BDA" w:rsidP="004B63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>16198</w:t>
            </w:r>
          </w:p>
        </w:tc>
        <w:tc>
          <w:tcPr>
            <w:tcW w:w="900" w:type="dxa"/>
          </w:tcPr>
          <w:p w14:paraId="7F328D21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00" w:type="dxa"/>
          </w:tcPr>
          <w:p w14:paraId="515D3561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10" w:type="dxa"/>
          </w:tcPr>
          <w:p w14:paraId="7FD5B6F5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10" w:type="dxa"/>
          </w:tcPr>
          <w:p w14:paraId="44D8C459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90" w:type="dxa"/>
          </w:tcPr>
          <w:p w14:paraId="4AF1612C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2929C2D5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6" w:type="dxa"/>
          </w:tcPr>
          <w:p w14:paraId="422423CB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7F7E0858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211323DD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76538D8E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7E6A6A3B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537A5E21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187A0C34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1D32F62B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E66E0" w:rsidRPr="0092623A" w14:paraId="50E53B51" w14:textId="77777777" w:rsidTr="00776433">
        <w:tc>
          <w:tcPr>
            <w:tcW w:w="1125" w:type="dxa"/>
          </w:tcPr>
          <w:p w14:paraId="6026DC1D" w14:textId="77777777" w:rsidR="009D0BDA" w:rsidRPr="0092623A" w:rsidRDefault="009D0BDA" w:rsidP="004B63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>16381</w:t>
            </w:r>
          </w:p>
        </w:tc>
        <w:tc>
          <w:tcPr>
            <w:tcW w:w="900" w:type="dxa"/>
          </w:tcPr>
          <w:p w14:paraId="4DD72AA9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15.16</w:t>
            </w:r>
          </w:p>
        </w:tc>
        <w:tc>
          <w:tcPr>
            <w:tcW w:w="900" w:type="dxa"/>
          </w:tcPr>
          <w:p w14:paraId="528C8556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810" w:type="dxa"/>
          </w:tcPr>
          <w:p w14:paraId="73E41C51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10" w:type="dxa"/>
          </w:tcPr>
          <w:p w14:paraId="111F34BB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90" w:type="dxa"/>
          </w:tcPr>
          <w:p w14:paraId="7536B396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90" w:type="dxa"/>
          </w:tcPr>
          <w:p w14:paraId="4E947089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86" w:type="dxa"/>
          </w:tcPr>
          <w:p w14:paraId="2FAE191A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4505D269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0B65E96E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5FB8C7EC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4EDA93F5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60" w:type="dxa"/>
          </w:tcPr>
          <w:p w14:paraId="326AF512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0" w:type="dxa"/>
          </w:tcPr>
          <w:p w14:paraId="4C488FED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14:paraId="16C64F84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8E66E0" w:rsidRPr="0092623A" w14:paraId="68E6466F" w14:textId="77777777" w:rsidTr="00776433">
        <w:tc>
          <w:tcPr>
            <w:tcW w:w="1125" w:type="dxa"/>
          </w:tcPr>
          <w:p w14:paraId="05216D65" w14:textId="77777777" w:rsidR="009D0BDA" w:rsidRPr="0092623A" w:rsidRDefault="009D0BDA" w:rsidP="004B63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>17467</w:t>
            </w:r>
          </w:p>
        </w:tc>
        <w:tc>
          <w:tcPr>
            <w:tcW w:w="900" w:type="dxa"/>
          </w:tcPr>
          <w:p w14:paraId="6E6E5C6F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900" w:type="dxa"/>
          </w:tcPr>
          <w:p w14:paraId="1ADCF6A1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810" w:type="dxa"/>
          </w:tcPr>
          <w:p w14:paraId="29EE2BF9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10" w:type="dxa"/>
          </w:tcPr>
          <w:p w14:paraId="3119ACC0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90" w:type="dxa"/>
          </w:tcPr>
          <w:p w14:paraId="41050B8E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14:paraId="79991D33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86" w:type="dxa"/>
          </w:tcPr>
          <w:p w14:paraId="02022CD6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287EB23C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1F886CE3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4FC5F6B6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7896916F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4356500D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14:paraId="6149DEF5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69FB4DD8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E66E0" w:rsidRPr="0092623A" w14:paraId="472ABE31" w14:textId="77777777" w:rsidTr="00776433">
        <w:tc>
          <w:tcPr>
            <w:tcW w:w="1125" w:type="dxa"/>
          </w:tcPr>
          <w:p w14:paraId="652910E6" w14:textId="77777777" w:rsidR="009D0BDA" w:rsidRPr="0092623A" w:rsidRDefault="009D0BDA" w:rsidP="004B63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>17473</w:t>
            </w:r>
          </w:p>
        </w:tc>
        <w:tc>
          <w:tcPr>
            <w:tcW w:w="900" w:type="dxa"/>
          </w:tcPr>
          <w:p w14:paraId="737A3C11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21.96</w:t>
            </w:r>
          </w:p>
        </w:tc>
        <w:tc>
          <w:tcPr>
            <w:tcW w:w="900" w:type="dxa"/>
          </w:tcPr>
          <w:p w14:paraId="335F4353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810" w:type="dxa"/>
          </w:tcPr>
          <w:p w14:paraId="68A69766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10" w:type="dxa"/>
          </w:tcPr>
          <w:p w14:paraId="5A0B127F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90" w:type="dxa"/>
          </w:tcPr>
          <w:p w14:paraId="75D1884C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14:paraId="0266B69C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86" w:type="dxa"/>
          </w:tcPr>
          <w:p w14:paraId="397840D6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555C1421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</w:tcPr>
          <w:p w14:paraId="487D2448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03E5C663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20F86A7B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14:paraId="7519B218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14:paraId="75D23282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1BE8A5BB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E66E0" w:rsidRPr="0092623A" w14:paraId="1DB1DDF9" w14:textId="77777777" w:rsidTr="00776433">
        <w:tc>
          <w:tcPr>
            <w:tcW w:w="1125" w:type="dxa"/>
          </w:tcPr>
          <w:p w14:paraId="4DCF2DAC" w14:textId="77777777" w:rsidR="009D0BDA" w:rsidRPr="0092623A" w:rsidRDefault="009D0BDA" w:rsidP="004B63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>17633</w:t>
            </w:r>
          </w:p>
        </w:tc>
        <w:tc>
          <w:tcPr>
            <w:tcW w:w="900" w:type="dxa"/>
          </w:tcPr>
          <w:p w14:paraId="20181174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24.68</w:t>
            </w:r>
          </w:p>
        </w:tc>
        <w:tc>
          <w:tcPr>
            <w:tcW w:w="900" w:type="dxa"/>
          </w:tcPr>
          <w:p w14:paraId="56624D2E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810" w:type="dxa"/>
          </w:tcPr>
          <w:p w14:paraId="1437C6D7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10" w:type="dxa"/>
          </w:tcPr>
          <w:p w14:paraId="3AD3D383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90" w:type="dxa"/>
          </w:tcPr>
          <w:p w14:paraId="6B662546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14:paraId="48B0E2B8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86" w:type="dxa"/>
          </w:tcPr>
          <w:p w14:paraId="44F68316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14:paraId="400FBF74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3730A486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60248B49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75004ADB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27449D82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0E5B5813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614E8E31" w14:textId="77777777" w:rsidR="009D0BDA" w:rsidRPr="0092623A" w:rsidRDefault="009D0BDA" w:rsidP="004B6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E66E0" w:rsidRPr="0092623A" w14:paraId="285DF53E" w14:textId="77777777" w:rsidTr="00776433">
        <w:tc>
          <w:tcPr>
            <w:tcW w:w="1125" w:type="dxa"/>
          </w:tcPr>
          <w:p w14:paraId="4B9D49B6" w14:textId="77777777" w:rsidR="009D0BDA" w:rsidRPr="0092623A" w:rsidRDefault="009D0BDA" w:rsidP="00D24A5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>P value (ANOVA for repeated measures)</w:t>
            </w:r>
          </w:p>
        </w:tc>
        <w:tc>
          <w:tcPr>
            <w:tcW w:w="1800" w:type="dxa"/>
            <w:gridSpan w:val="2"/>
          </w:tcPr>
          <w:p w14:paraId="6C21A40E" w14:textId="77777777" w:rsidR="009D0BDA" w:rsidRPr="0092623A" w:rsidRDefault="009D0BDA" w:rsidP="00D24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.9893</w:t>
            </w:r>
          </w:p>
        </w:tc>
        <w:tc>
          <w:tcPr>
            <w:tcW w:w="1620" w:type="dxa"/>
            <w:gridSpan w:val="2"/>
          </w:tcPr>
          <w:p w14:paraId="619F9E3A" w14:textId="77777777" w:rsidR="009D0BDA" w:rsidRPr="0092623A" w:rsidRDefault="009D0BDA" w:rsidP="00D24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.2522</w:t>
            </w:r>
          </w:p>
        </w:tc>
        <w:tc>
          <w:tcPr>
            <w:tcW w:w="1980" w:type="dxa"/>
            <w:gridSpan w:val="2"/>
          </w:tcPr>
          <w:p w14:paraId="4385FBB3" w14:textId="77777777" w:rsidR="009D0BDA" w:rsidRPr="0092623A" w:rsidRDefault="009D0BDA" w:rsidP="00D24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.6656</w:t>
            </w:r>
          </w:p>
        </w:tc>
        <w:tc>
          <w:tcPr>
            <w:tcW w:w="1636" w:type="dxa"/>
            <w:gridSpan w:val="2"/>
          </w:tcPr>
          <w:p w14:paraId="0615D9B3" w14:textId="77777777" w:rsidR="009D0BDA" w:rsidRPr="0092623A" w:rsidRDefault="009D0BDA" w:rsidP="00D24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.8220</w:t>
            </w:r>
          </w:p>
        </w:tc>
        <w:tc>
          <w:tcPr>
            <w:tcW w:w="1170" w:type="dxa"/>
          </w:tcPr>
          <w:p w14:paraId="0F4D4913" w14:textId="77777777" w:rsidR="009D0BDA" w:rsidRPr="0092623A" w:rsidRDefault="009D0BDA" w:rsidP="00D24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2F9155A" w14:textId="77777777" w:rsidR="009D0BDA" w:rsidRPr="0092623A" w:rsidRDefault="009D0BDA" w:rsidP="00D24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2"/>
          </w:tcPr>
          <w:p w14:paraId="48B4E10E" w14:textId="77777777" w:rsidR="009D0BDA" w:rsidRPr="0092623A" w:rsidRDefault="009D0BDA" w:rsidP="00D24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.4896</w:t>
            </w:r>
          </w:p>
        </w:tc>
        <w:tc>
          <w:tcPr>
            <w:tcW w:w="1890" w:type="dxa"/>
            <w:gridSpan w:val="2"/>
          </w:tcPr>
          <w:p w14:paraId="5E2ABB3D" w14:textId="77777777" w:rsidR="009D0BDA" w:rsidRPr="0092623A" w:rsidRDefault="009D0BDA" w:rsidP="00D24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.6606</w:t>
            </w:r>
          </w:p>
        </w:tc>
      </w:tr>
    </w:tbl>
    <w:p w14:paraId="37961C72" w14:textId="77777777" w:rsidR="00835331" w:rsidRPr="0092623A" w:rsidRDefault="00835331" w:rsidP="00835331"/>
    <w:tbl>
      <w:tblPr>
        <w:tblStyle w:val="TableGrid"/>
        <w:tblW w:w="7965" w:type="dxa"/>
        <w:tblInd w:w="-1220" w:type="dxa"/>
        <w:tblLayout w:type="fixed"/>
        <w:tblLook w:val="04A0" w:firstRow="1" w:lastRow="0" w:firstColumn="1" w:lastColumn="0" w:noHBand="0" w:noVBand="1"/>
      </w:tblPr>
      <w:tblGrid>
        <w:gridCol w:w="1125"/>
        <w:gridCol w:w="1440"/>
        <w:gridCol w:w="1440"/>
        <w:gridCol w:w="1965"/>
        <w:gridCol w:w="1995"/>
      </w:tblGrid>
      <w:tr w:rsidR="009D0BDA" w:rsidRPr="0092623A" w14:paraId="6DFF8F55" w14:textId="77777777" w:rsidTr="008E66E0">
        <w:tc>
          <w:tcPr>
            <w:tcW w:w="1125" w:type="dxa"/>
          </w:tcPr>
          <w:p w14:paraId="14CE21DA" w14:textId="77777777" w:rsidR="009D0BDA" w:rsidRPr="0092623A" w:rsidRDefault="009D0BDA" w:rsidP="009D0B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>SUBJECT N</w:t>
            </w:r>
          </w:p>
        </w:tc>
        <w:tc>
          <w:tcPr>
            <w:tcW w:w="1440" w:type="dxa"/>
          </w:tcPr>
          <w:p w14:paraId="3FC6027C" w14:textId="77777777" w:rsidR="00776433" w:rsidRPr="0092623A" w:rsidRDefault="009D0BDA" w:rsidP="009D0B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thophyllite </w:t>
            </w:r>
            <w:r w:rsidR="00776433"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n. of observed fibers)  </w:t>
            </w:r>
          </w:p>
          <w:p w14:paraId="42F552E8" w14:textId="67BFAFBE" w:rsidR="009D0BDA" w:rsidRPr="0092623A" w:rsidRDefault="009D0BDA" w:rsidP="009D0B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>Lab 1</w:t>
            </w:r>
          </w:p>
        </w:tc>
        <w:tc>
          <w:tcPr>
            <w:tcW w:w="1440" w:type="dxa"/>
          </w:tcPr>
          <w:p w14:paraId="16824215" w14:textId="77777777" w:rsidR="00776433" w:rsidRPr="0092623A" w:rsidRDefault="009D0BDA" w:rsidP="009D0B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>Anthophyllite</w:t>
            </w:r>
            <w:r w:rsidR="00776433"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. of observed fibers)  </w:t>
            </w:r>
          </w:p>
          <w:p w14:paraId="587A5649" w14:textId="6DA60E5F" w:rsidR="009D0BDA" w:rsidRPr="0092623A" w:rsidRDefault="009D0BDA" w:rsidP="009D0B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ab 2</w:t>
            </w:r>
          </w:p>
        </w:tc>
        <w:tc>
          <w:tcPr>
            <w:tcW w:w="1965" w:type="dxa"/>
          </w:tcPr>
          <w:p w14:paraId="0E330364" w14:textId="77777777" w:rsidR="00776433" w:rsidRPr="0092623A" w:rsidRDefault="009D0BDA" w:rsidP="009D0B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>Tremolite/Actinolite</w:t>
            </w:r>
            <w:r w:rsidR="00776433"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. of observed fibers)  </w:t>
            </w: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684D1DB6" w14:textId="6A45AE0C" w:rsidR="009D0BDA" w:rsidRPr="0092623A" w:rsidRDefault="009D0BDA" w:rsidP="009D0B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>Lab 1</w:t>
            </w:r>
          </w:p>
        </w:tc>
        <w:tc>
          <w:tcPr>
            <w:tcW w:w="1995" w:type="dxa"/>
          </w:tcPr>
          <w:p w14:paraId="7179BE3C" w14:textId="1B3C6CBC" w:rsidR="009D0BDA" w:rsidRPr="0092623A" w:rsidRDefault="009D0BDA" w:rsidP="009D0B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>Tremolite/Actinolite</w:t>
            </w:r>
            <w:r w:rsidR="00776433"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. of observed fibers)  </w:t>
            </w:r>
          </w:p>
          <w:p w14:paraId="6683EBF2" w14:textId="77777777" w:rsidR="009D0BDA" w:rsidRPr="0092623A" w:rsidRDefault="009D0BDA" w:rsidP="009D0B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>Lab 2</w:t>
            </w:r>
          </w:p>
        </w:tc>
      </w:tr>
      <w:tr w:rsidR="009D0BDA" w:rsidRPr="0092623A" w14:paraId="19934726" w14:textId="77777777" w:rsidTr="008E66E0">
        <w:tc>
          <w:tcPr>
            <w:tcW w:w="1125" w:type="dxa"/>
          </w:tcPr>
          <w:p w14:paraId="002AA9B7" w14:textId="77777777" w:rsidR="009D0BDA" w:rsidRPr="0092623A" w:rsidRDefault="009D0BDA" w:rsidP="009D0B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>16178</w:t>
            </w:r>
          </w:p>
        </w:tc>
        <w:tc>
          <w:tcPr>
            <w:tcW w:w="1440" w:type="dxa"/>
          </w:tcPr>
          <w:p w14:paraId="7FBD9271" w14:textId="77777777" w:rsidR="009D0BDA" w:rsidRPr="0092623A" w:rsidRDefault="009D0BDA" w:rsidP="009D0B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26A7E567" w14:textId="77777777" w:rsidR="009D0BDA" w:rsidRPr="0092623A" w:rsidRDefault="009D0BDA" w:rsidP="009D0B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65" w:type="dxa"/>
          </w:tcPr>
          <w:p w14:paraId="121854F2" w14:textId="77777777" w:rsidR="009D0BDA" w:rsidRPr="0092623A" w:rsidRDefault="009D0BDA" w:rsidP="009D0B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95" w:type="dxa"/>
          </w:tcPr>
          <w:p w14:paraId="4A7F880D" w14:textId="77777777" w:rsidR="009D0BDA" w:rsidRPr="0092623A" w:rsidRDefault="009D0BDA" w:rsidP="009D0B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D0BDA" w:rsidRPr="0092623A" w14:paraId="10D2509E" w14:textId="77777777" w:rsidTr="008E66E0">
        <w:tc>
          <w:tcPr>
            <w:tcW w:w="1125" w:type="dxa"/>
          </w:tcPr>
          <w:p w14:paraId="421D29E9" w14:textId="77777777" w:rsidR="009D0BDA" w:rsidRPr="0092623A" w:rsidRDefault="009D0BDA" w:rsidP="009D0B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>16198</w:t>
            </w:r>
          </w:p>
        </w:tc>
        <w:tc>
          <w:tcPr>
            <w:tcW w:w="1440" w:type="dxa"/>
          </w:tcPr>
          <w:p w14:paraId="73DDB6D1" w14:textId="77777777" w:rsidR="009D0BDA" w:rsidRPr="0092623A" w:rsidRDefault="009D0BDA" w:rsidP="009D0B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1BBB74B4" w14:textId="77777777" w:rsidR="009D0BDA" w:rsidRPr="0092623A" w:rsidRDefault="009D0BDA" w:rsidP="009D0B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65" w:type="dxa"/>
          </w:tcPr>
          <w:p w14:paraId="0178CBC6" w14:textId="77777777" w:rsidR="009D0BDA" w:rsidRPr="0092623A" w:rsidRDefault="009D0BDA" w:rsidP="009D0B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95" w:type="dxa"/>
          </w:tcPr>
          <w:p w14:paraId="122E2F1E" w14:textId="77777777" w:rsidR="009D0BDA" w:rsidRPr="0092623A" w:rsidRDefault="009D0BDA" w:rsidP="009D0B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D0BDA" w:rsidRPr="0092623A" w14:paraId="0005FC50" w14:textId="77777777" w:rsidTr="008E66E0">
        <w:tc>
          <w:tcPr>
            <w:tcW w:w="1125" w:type="dxa"/>
          </w:tcPr>
          <w:p w14:paraId="6F6B7DA6" w14:textId="77777777" w:rsidR="009D0BDA" w:rsidRPr="0092623A" w:rsidRDefault="009D0BDA" w:rsidP="009D0B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>16381</w:t>
            </w:r>
          </w:p>
        </w:tc>
        <w:tc>
          <w:tcPr>
            <w:tcW w:w="1440" w:type="dxa"/>
          </w:tcPr>
          <w:p w14:paraId="09C02D00" w14:textId="77777777" w:rsidR="009D0BDA" w:rsidRPr="0092623A" w:rsidRDefault="009D0BDA" w:rsidP="009D0B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40" w:type="dxa"/>
          </w:tcPr>
          <w:p w14:paraId="2C8B1339" w14:textId="77777777" w:rsidR="009D0BDA" w:rsidRPr="0092623A" w:rsidRDefault="009D0BDA" w:rsidP="009D0B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65" w:type="dxa"/>
          </w:tcPr>
          <w:p w14:paraId="6E6D2A5A" w14:textId="77777777" w:rsidR="009D0BDA" w:rsidRPr="0092623A" w:rsidRDefault="009D0BDA" w:rsidP="009D0B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95" w:type="dxa"/>
          </w:tcPr>
          <w:p w14:paraId="6CFEA4D2" w14:textId="77777777" w:rsidR="009D0BDA" w:rsidRPr="0092623A" w:rsidRDefault="009D0BDA" w:rsidP="009D0B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9D0BDA" w:rsidRPr="0092623A" w14:paraId="54640BE0" w14:textId="77777777" w:rsidTr="008E66E0">
        <w:tc>
          <w:tcPr>
            <w:tcW w:w="1125" w:type="dxa"/>
          </w:tcPr>
          <w:p w14:paraId="00AD2B75" w14:textId="77777777" w:rsidR="009D0BDA" w:rsidRPr="0092623A" w:rsidRDefault="009D0BDA" w:rsidP="009D0B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>17467</w:t>
            </w:r>
          </w:p>
        </w:tc>
        <w:tc>
          <w:tcPr>
            <w:tcW w:w="1440" w:type="dxa"/>
          </w:tcPr>
          <w:p w14:paraId="0E68E94C" w14:textId="77777777" w:rsidR="009D0BDA" w:rsidRPr="0092623A" w:rsidRDefault="009D0BDA" w:rsidP="009D0B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69CAB5CF" w14:textId="77777777" w:rsidR="009D0BDA" w:rsidRPr="0092623A" w:rsidRDefault="009D0BDA" w:rsidP="009D0B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65" w:type="dxa"/>
          </w:tcPr>
          <w:p w14:paraId="20ADA6BF" w14:textId="77777777" w:rsidR="009D0BDA" w:rsidRPr="0092623A" w:rsidRDefault="009D0BDA" w:rsidP="009D0B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95" w:type="dxa"/>
          </w:tcPr>
          <w:p w14:paraId="40E2B5C5" w14:textId="77777777" w:rsidR="009D0BDA" w:rsidRPr="0092623A" w:rsidRDefault="009D0BDA" w:rsidP="009D0B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D0BDA" w:rsidRPr="0092623A" w14:paraId="3DC10815" w14:textId="77777777" w:rsidTr="008E66E0">
        <w:tc>
          <w:tcPr>
            <w:tcW w:w="1125" w:type="dxa"/>
          </w:tcPr>
          <w:p w14:paraId="1D286AE4" w14:textId="77777777" w:rsidR="009D0BDA" w:rsidRPr="0092623A" w:rsidRDefault="009D0BDA" w:rsidP="009D0B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>17473</w:t>
            </w:r>
          </w:p>
        </w:tc>
        <w:tc>
          <w:tcPr>
            <w:tcW w:w="1440" w:type="dxa"/>
          </w:tcPr>
          <w:p w14:paraId="3299707D" w14:textId="77777777" w:rsidR="009D0BDA" w:rsidRPr="0092623A" w:rsidRDefault="009D0BDA" w:rsidP="009D0B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437D4613" w14:textId="77777777" w:rsidR="009D0BDA" w:rsidRPr="0092623A" w:rsidRDefault="009D0BDA" w:rsidP="009D0B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65" w:type="dxa"/>
          </w:tcPr>
          <w:p w14:paraId="37F61880" w14:textId="77777777" w:rsidR="009D0BDA" w:rsidRPr="0092623A" w:rsidRDefault="009D0BDA" w:rsidP="009D0B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95" w:type="dxa"/>
          </w:tcPr>
          <w:p w14:paraId="7716B8EB" w14:textId="77777777" w:rsidR="009D0BDA" w:rsidRPr="0092623A" w:rsidRDefault="009D0BDA" w:rsidP="009D0B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D0BDA" w:rsidRPr="0092623A" w14:paraId="7FFF310F" w14:textId="77777777" w:rsidTr="008E66E0">
        <w:tc>
          <w:tcPr>
            <w:tcW w:w="1125" w:type="dxa"/>
          </w:tcPr>
          <w:p w14:paraId="315FD915" w14:textId="77777777" w:rsidR="009D0BDA" w:rsidRPr="0092623A" w:rsidRDefault="009D0BDA" w:rsidP="009D0B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>17633</w:t>
            </w:r>
          </w:p>
        </w:tc>
        <w:tc>
          <w:tcPr>
            <w:tcW w:w="1440" w:type="dxa"/>
          </w:tcPr>
          <w:p w14:paraId="4517D119" w14:textId="77777777" w:rsidR="009D0BDA" w:rsidRPr="0092623A" w:rsidRDefault="009D0BDA" w:rsidP="009D0B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14:paraId="3DBD7716" w14:textId="77777777" w:rsidR="009D0BDA" w:rsidRPr="0092623A" w:rsidRDefault="009D0BDA" w:rsidP="009D0B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65" w:type="dxa"/>
          </w:tcPr>
          <w:p w14:paraId="288E5A04" w14:textId="77777777" w:rsidR="009D0BDA" w:rsidRPr="0092623A" w:rsidRDefault="009D0BDA" w:rsidP="009D0B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95" w:type="dxa"/>
          </w:tcPr>
          <w:p w14:paraId="782008D1" w14:textId="77777777" w:rsidR="009D0BDA" w:rsidRPr="0092623A" w:rsidRDefault="009D0BDA" w:rsidP="009D0B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D0BDA" w:rsidRPr="0092623A" w14:paraId="0F922929" w14:textId="77777777" w:rsidTr="008E66E0">
        <w:tc>
          <w:tcPr>
            <w:tcW w:w="1125" w:type="dxa"/>
          </w:tcPr>
          <w:p w14:paraId="7C0A0574" w14:textId="77777777" w:rsidR="009D0BDA" w:rsidRPr="0092623A" w:rsidRDefault="009D0BDA" w:rsidP="009D0B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b/>
                <w:sz w:val="20"/>
                <w:szCs w:val="20"/>
              </w:rPr>
              <w:t>P value (ANOVA for repeated measures)</w:t>
            </w:r>
          </w:p>
        </w:tc>
        <w:tc>
          <w:tcPr>
            <w:tcW w:w="2880" w:type="dxa"/>
            <w:gridSpan w:val="2"/>
          </w:tcPr>
          <w:p w14:paraId="278040D5" w14:textId="77777777" w:rsidR="009D0BDA" w:rsidRPr="0092623A" w:rsidRDefault="009D0BDA" w:rsidP="009D0B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.3632</w:t>
            </w:r>
          </w:p>
        </w:tc>
        <w:tc>
          <w:tcPr>
            <w:tcW w:w="3960" w:type="dxa"/>
            <w:gridSpan w:val="2"/>
          </w:tcPr>
          <w:p w14:paraId="7E43F16F" w14:textId="77777777" w:rsidR="009D0BDA" w:rsidRPr="0092623A" w:rsidRDefault="009D0BDA" w:rsidP="009D0B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623A">
              <w:rPr>
                <w:rFonts w:ascii="Times New Roman" w:hAnsi="Times New Roman" w:cs="Times New Roman"/>
                <w:sz w:val="20"/>
                <w:szCs w:val="20"/>
              </w:rPr>
              <w:t>0.1852</w:t>
            </w:r>
          </w:p>
        </w:tc>
      </w:tr>
    </w:tbl>
    <w:p w14:paraId="7541CADB" w14:textId="77777777" w:rsidR="009D0BDA" w:rsidRPr="0092623A" w:rsidRDefault="009D0BDA" w:rsidP="00835331">
      <w:pPr>
        <w:rPr>
          <w:sz w:val="20"/>
          <w:szCs w:val="20"/>
        </w:rPr>
      </w:pPr>
    </w:p>
    <w:p w14:paraId="78101FE7" w14:textId="193FC6D7" w:rsidR="008E66E0" w:rsidRPr="008E66E0" w:rsidRDefault="00F66005" w:rsidP="00835331">
      <w:pPr>
        <w:rPr>
          <w:rFonts w:ascii="Times New Roman" w:hAnsi="Times New Roman" w:cs="Times New Roman"/>
          <w:sz w:val="24"/>
          <w:szCs w:val="24"/>
        </w:rPr>
      </w:pPr>
      <w:r w:rsidRPr="0092623A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8E66E0" w:rsidRPr="0092623A">
        <w:rPr>
          <w:rFonts w:ascii="Times New Roman" w:hAnsi="Times New Roman" w:cs="Times New Roman"/>
          <w:sz w:val="24"/>
          <w:szCs w:val="24"/>
        </w:rPr>
        <w:t>1 – reliability of measurements performed in two different laboratories.</w:t>
      </w:r>
    </w:p>
    <w:sectPr w:rsidR="008E66E0" w:rsidRPr="008E66E0" w:rsidSect="009262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grammar="clean"/>
  <w:revisionView w:markup="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331"/>
    <w:rsid w:val="004B6307"/>
    <w:rsid w:val="0067765D"/>
    <w:rsid w:val="00776433"/>
    <w:rsid w:val="00835331"/>
    <w:rsid w:val="008E66E0"/>
    <w:rsid w:val="0092623A"/>
    <w:rsid w:val="009D0BDA"/>
    <w:rsid w:val="00F66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34AC5"/>
  <w15:chartTrackingRefBased/>
  <w15:docId w15:val="{33F1081E-5E70-452F-8C79-549CFAC7B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53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53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1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ic-pavlicic, Tara</dc:creator>
  <cp:keywords/>
  <dc:description/>
  <cp:lastModifiedBy>Sowmiya Subramani</cp:lastModifiedBy>
  <cp:revision>5</cp:revision>
  <dcterms:created xsi:type="dcterms:W3CDTF">2023-07-07T20:23:00Z</dcterms:created>
  <dcterms:modified xsi:type="dcterms:W3CDTF">2023-11-29T04:33:00Z</dcterms:modified>
</cp:coreProperties>
</file>